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978D3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. Patient demographics</w:t>
      </w:r>
    </w:p>
    <w:tbl>
      <w:tblPr>
        <w:tblStyle w:val="TableGrid"/>
        <w:tblpPr w:leftFromText="180" w:rightFromText="180" w:vertAnchor="page" w:horzAnchor="page" w:tblpX="1549" w:tblpY="1981"/>
        <w:tblW w:w="9726" w:type="dxa"/>
        <w:tblLayout w:type="fixed"/>
        <w:tblLook w:val="04A0" w:firstRow="1" w:lastRow="0" w:firstColumn="1" w:lastColumn="0" w:noHBand="0" w:noVBand="1"/>
      </w:tblPr>
      <w:tblGrid>
        <w:gridCol w:w="1904"/>
        <w:gridCol w:w="1009"/>
        <w:gridCol w:w="1048"/>
        <w:gridCol w:w="1338"/>
        <w:gridCol w:w="1660"/>
        <w:gridCol w:w="1418"/>
        <w:gridCol w:w="1349"/>
      </w:tblGrid>
      <w:tr w:rsidR="005D7C96" w:rsidRPr="000C24DC" w14:paraId="1D9910ED" w14:textId="77777777" w:rsidTr="00841CB4">
        <w:trPr>
          <w:trHeight w:val="1640"/>
        </w:trPr>
        <w:tc>
          <w:tcPr>
            <w:tcW w:w="1904" w:type="dxa"/>
          </w:tcPr>
          <w:p w14:paraId="7A3D27B7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09" w:type="dxa"/>
          </w:tcPr>
          <w:p w14:paraId="17299B5B" w14:textId="77777777" w:rsidR="005D7C96" w:rsidRPr="00BC0E65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C0E6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dult healthy control</w:t>
            </w:r>
          </w:p>
          <w:p w14:paraId="3239BFE9" w14:textId="4E3E3587" w:rsidR="005D7C96" w:rsidRPr="00BC0E65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C0E6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n=2</w:t>
            </w:r>
            <w:r w:rsidR="007419C2" w:rsidRPr="00BC0E6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</w:t>
            </w:r>
            <w:r w:rsidRPr="00BC0E6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48" w:type="dxa"/>
          </w:tcPr>
          <w:p w14:paraId="6C841CEB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Child healthy control</w:t>
            </w:r>
          </w:p>
          <w:p w14:paraId="235643F5" w14:textId="427F781A" w:rsidR="005D7C96" w:rsidRPr="002478F1" w:rsidRDefault="00651735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n=7</w:t>
            </w:r>
            <w:r w:rsidR="005D7C96" w:rsidRPr="002478F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338" w:type="dxa"/>
          </w:tcPr>
          <w:p w14:paraId="3F79C6BA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Oligo-arthritis</w:t>
            </w:r>
          </w:p>
          <w:p w14:paraId="3DC9944E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94B39CB" w14:textId="439863D2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(n=2</w:t>
            </w:r>
            <w:r w:rsidR="007419C2"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2478F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660" w:type="dxa"/>
          </w:tcPr>
          <w:p w14:paraId="55F50932" w14:textId="77777777" w:rsidR="005D7C96" w:rsidRPr="00BA640F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A640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olyarticular arthritis</w:t>
            </w:r>
          </w:p>
          <w:p w14:paraId="346EA519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13C07312" w14:textId="483A38B8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(n=</w:t>
            </w:r>
            <w:r w:rsidR="00575435">
              <w:rPr>
                <w:rFonts w:ascii="Arial" w:hAnsi="Arial" w:cs="Arial"/>
                <w:b/>
                <w:sz w:val="22"/>
                <w:szCs w:val="22"/>
              </w:rPr>
              <w:t>14</w:t>
            </w:r>
            <w:r w:rsidRPr="002478F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590B3BD9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478F1">
              <w:rPr>
                <w:rFonts w:ascii="Arial" w:hAnsi="Arial" w:cs="Arial"/>
                <w:b/>
                <w:sz w:val="22"/>
                <w:szCs w:val="22"/>
              </w:rPr>
              <w:t>Enthesitis</w:t>
            </w:r>
            <w:proofErr w:type="spellEnd"/>
            <w:r w:rsidRPr="002478F1">
              <w:rPr>
                <w:rFonts w:ascii="Arial" w:hAnsi="Arial" w:cs="Arial"/>
                <w:b/>
                <w:sz w:val="22"/>
                <w:szCs w:val="22"/>
              </w:rPr>
              <w:t xml:space="preserve"> related arthritis</w:t>
            </w:r>
          </w:p>
          <w:p w14:paraId="1F03EA85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(n=25)</w:t>
            </w:r>
          </w:p>
        </w:tc>
        <w:tc>
          <w:tcPr>
            <w:tcW w:w="1349" w:type="dxa"/>
          </w:tcPr>
          <w:p w14:paraId="7448BF5D" w14:textId="77777777" w:rsidR="005D7C96" w:rsidRPr="00864002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6400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soriatic arthritis</w:t>
            </w:r>
          </w:p>
          <w:p w14:paraId="25E244D4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4773E2C" w14:textId="7C9EC4FB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(n=</w:t>
            </w:r>
            <w:r w:rsidR="00E92EF3">
              <w:rPr>
                <w:rFonts w:ascii="Arial" w:hAnsi="Arial" w:cs="Arial"/>
                <w:b/>
                <w:sz w:val="22"/>
                <w:szCs w:val="22"/>
              </w:rPr>
              <w:t>10</w:t>
            </w:r>
            <w:r w:rsidRPr="002478F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5D7C96" w:rsidRPr="000C24DC" w14:paraId="4963B83E" w14:textId="77777777" w:rsidTr="00841CB4">
        <w:trPr>
          <w:trHeight w:val="403"/>
        </w:trPr>
        <w:tc>
          <w:tcPr>
            <w:tcW w:w="1904" w:type="dxa"/>
          </w:tcPr>
          <w:p w14:paraId="142B2027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No. male/female</w:t>
            </w:r>
          </w:p>
        </w:tc>
        <w:tc>
          <w:tcPr>
            <w:tcW w:w="1009" w:type="dxa"/>
          </w:tcPr>
          <w:p w14:paraId="557D39A8" w14:textId="71F7BEBA" w:rsidR="005D7C96" w:rsidRPr="00BC0E65" w:rsidRDefault="005D7C96" w:rsidP="00841CB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E65">
              <w:rPr>
                <w:rFonts w:ascii="Arial" w:hAnsi="Arial" w:cs="Arial"/>
                <w:color w:val="000000" w:themeColor="text1"/>
                <w:sz w:val="22"/>
                <w:szCs w:val="22"/>
              </w:rPr>
              <w:t>8/1</w:t>
            </w:r>
            <w:r w:rsidR="007419C2" w:rsidRPr="00BC0E65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48" w:type="dxa"/>
          </w:tcPr>
          <w:p w14:paraId="4019B26E" w14:textId="2C63CBA6" w:rsidR="005D7C96" w:rsidRPr="002478F1" w:rsidRDefault="00651735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38" w:type="dxa"/>
          </w:tcPr>
          <w:p w14:paraId="34DEFBFB" w14:textId="0B885BB3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10/1</w:t>
            </w:r>
            <w:r w:rsidR="007419C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60" w:type="dxa"/>
          </w:tcPr>
          <w:p w14:paraId="697593BD" w14:textId="2E94E065" w:rsidR="005D7C96" w:rsidRPr="002478F1" w:rsidRDefault="00BA640F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5D7C96" w:rsidRPr="00A15C8E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418" w:type="dxa"/>
          </w:tcPr>
          <w:p w14:paraId="5EB1A568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22/3</w:t>
            </w:r>
          </w:p>
        </w:tc>
        <w:tc>
          <w:tcPr>
            <w:tcW w:w="1349" w:type="dxa"/>
          </w:tcPr>
          <w:p w14:paraId="60236843" w14:textId="33D461A3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2/</w:t>
            </w:r>
            <w:r w:rsidR="00E92EF3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D7C96" w:rsidRPr="000C24DC" w14:paraId="393E83F3" w14:textId="77777777" w:rsidTr="00841CB4">
        <w:trPr>
          <w:trHeight w:val="1241"/>
        </w:trPr>
        <w:tc>
          <w:tcPr>
            <w:tcW w:w="1904" w:type="dxa"/>
          </w:tcPr>
          <w:p w14:paraId="119FFD91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Age at sampling (years), median (IQR)</w:t>
            </w:r>
          </w:p>
        </w:tc>
        <w:tc>
          <w:tcPr>
            <w:tcW w:w="1009" w:type="dxa"/>
          </w:tcPr>
          <w:p w14:paraId="41CF4B63" w14:textId="5530146B" w:rsidR="005D7C96" w:rsidRPr="00BC0E65" w:rsidRDefault="00BC0E65" w:rsidP="00841CB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E65">
              <w:rPr>
                <w:rFonts w:ascii="Arial" w:hAnsi="Arial" w:cs="Arial"/>
                <w:color w:val="000000" w:themeColor="text1"/>
                <w:sz w:val="22"/>
                <w:szCs w:val="22"/>
              </w:rPr>
              <w:t>25.99</w:t>
            </w:r>
          </w:p>
          <w:p w14:paraId="488BF925" w14:textId="7F83216A" w:rsidR="005D7C96" w:rsidRPr="00BC0E65" w:rsidRDefault="00BC0E65" w:rsidP="00841CB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C0E65">
              <w:rPr>
                <w:rFonts w:ascii="Arial" w:hAnsi="Arial" w:cs="Arial"/>
                <w:color w:val="000000" w:themeColor="text1"/>
                <w:sz w:val="22"/>
                <w:szCs w:val="22"/>
              </w:rPr>
              <w:t>(24.93- 30.19</w:t>
            </w:r>
            <w:r w:rsidR="005D7C96" w:rsidRPr="00BC0E65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48" w:type="dxa"/>
          </w:tcPr>
          <w:p w14:paraId="3CE1D4A9" w14:textId="75B278F6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6.2</w:t>
            </w:r>
            <w:r w:rsidR="007419C2">
              <w:rPr>
                <w:rFonts w:ascii="Arial" w:hAnsi="Arial" w:cs="Arial"/>
                <w:sz w:val="22"/>
                <w:szCs w:val="22"/>
              </w:rPr>
              <w:t>9</w:t>
            </w:r>
            <w:r w:rsidRPr="002478F1">
              <w:rPr>
                <w:rFonts w:ascii="Arial" w:hAnsi="Arial" w:cs="Arial"/>
                <w:sz w:val="22"/>
                <w:szCs w:val="22"/>
              </w:rPr>
              <w:t xml:space="preserve"> (5.48 – 8.31)</w:t>
            </w:r>
          </w:p>
        </w:tc>
        <w:tc>
          <w:tcPr>
            <w:tcW w:w="1338" w:type="dxa"/>
          </w:tcPr>
          <w:p w14:paraId="3EA83787" w14:textId="5AD771E6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8.</w:t>
            </w:r>
            <w:r w:rsidR="007419C2">
              <w:rPr>
                <w:rFonts w:ascii="Arial" w:hAnsi="Arial" w:cs="Arial"/>
                <w:sz w:val="22"/>
                <w:szCs w:val="22"/>
              </w:rPr>
              <w:t>70</w:t>
            </w:r>
          </w:p>
          <w:p w14:paraId="5667119B" w14:textId="1781779D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7 – 11</w:t>
            </w:r>
            <w:r w:rsidR="007419C2">
              <w:rPr>
                <w:rFonts w:ascii="Arial" w:hAnsi="Arial" w:cs="Arial"/>
                <w:sz w:val="22"/>
                <w:szCs w:val="22"/>
              </w:rPr>
              <w:t>.17</w:t>
            </w:r>
            <w:r w:rsidRPr="002478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60" w:type="dxa"/>
          </w:tcPr>
          <w:p w14:paraId="4B1B3FCC" w14:textId="0AD6DC16" w:rsidR="005D7C96" w:rsidRPr="002478F1" w:rsidRDefault="00BA640F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7</w:t>
            </w:r>
          </w:p>
          <w:p w14:paraId="6F6B62CD" w14:textId="05B26F09" w:rsidR="005D7C96" w:rsidRPr="002478F1" w:rsidRDefault="00BA640F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.39 – 12.8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1418" w:type="dxa"/>
          </w:tcPr>
          <w:p w14:paraId="05BA4FAF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14.00 (12.00 – 16.46)</w:t>
            </w:r>
          </w:p>
        </w:tc>
        <w:tc>
          <w:tcPr>
            <w:tcW w:w="1349" w:type="dxa"/>
          </w:tcPr>
          <w:p w14:paraId="578F8DC4" w14:textId="6798703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1</w:t>
            </w:r>
            <w:r w:rsidR="00E92EF3">
              <w:rPr>
                <w:rFonts w:ascii="Arial" w:hAnsi="Arial" w:cs="Arial"/>
                <w:sz w:val="22"/>
                <w:szCs w:val="22"/>
              </w:rPr>
              <w:t>2</w:t>
            </w:r>
            <w:r w:rsidRPr="002478F1">
              <w:rPr>
                <w:rFonts w:ascii="Arial" w:hAnsi="Arial" w:cs="Arial"/>
                <w:sz w:val="22"/>
                <w:szCs w:val="22"/>
              </w:rPr>
              <w:t>.</w:t>
            </w:r>
            <w:r w:rsidR="00E92EF3">
              <w:rPr>
                <w:rFonts w:ascii="Arial" w:hAnsi="Arial" w:cs="Arial"/>
                <w:sz w:val="22"/>
                <w:szCs w:val="22"/>
              </w:rPr>
              <w:t>32</w:t>
            </w:r>
            <w:r w:rsidRPr="002478F1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92EF3">
              <w:rPr>
                <w:rFonts w:ascii="Arial" w:hAnsi="Arial" w:cs="Arial"/>
                <w:sz w:val="22"/>
                <w:szCs w:val="22"/>
              </w:rPr>
              <w:t>11.20</w:t>
            </w:r>
            <w:r w:rsidRPr="002478F1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="00E92EF3">
              <w:rPr>
                <w:rFonts w:ascii="Arial" w:hAnsi="Arial" w:cs="Arial"/>
                <w:sz w:val="22"/>
                <w:szCs w:val="22"/>
              </w:rPr>
              <w:t>13</w:t>
            </w:r>
            <w:r w:rsidRPr="002478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D7C96" w:rsidRPr="000C24DC" w14:paraId="071C7F35" w14:textId="77777777" w:rsidTr="00841CB4">
        <w:trPr>
          <w:trHeight w:val="1659"/>
        </w:trPr>
        <w:tc>
          <w:tcPr>
            <w:tcW w:w="1904" w:type="dxa"/>
          </w:tcPr>
          <w:p w14:paraId="2E58E2C3" w14:textId="77777777" w:rsidR="005D7C96" w:rsidRPr="002478F1" w:rsidRDefault="005D7C96" w:rsidP="00841CB4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Treatment received within preceding 6 months of sample: MTX (%)</w:t>
            </w:r>
          </w:p>
        </w:tc>
        <w:tc>
          <w:tcPr>
            <w:tcW w:w="1009" w:type="dxa"/>
          </w:tcPr>
          <w:p w14:paraId="23001262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54CDEE46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38" w:type="dxa"/>
          </w:tcPr>
          <w:p w14:paraId="7B3AE7DD" w14:textId="0911E1C0" w:rsidR="005D7C96" w:rsidRPr="002478F1" w:rsidRDefault="007419C2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>/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1DDE13D4" w14:textId="0E0E4776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4</w:t>
            </w:r>
            <w:r w:rsidR="007419C2">
              <w:rPr>
                <w:rFonts w:ascii="Arial" w:hAnsi="Arial" w:cs="Arial"/>
                <w:sz w:val="22"/>
                <w:szCs w:val="22"/>
              </w:rPr>
              <w:t>1</w:t>
            </w:r>
            <w:r w:rsidRPr="002478F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660" w:type="dxa"/>
          </w:tcPr>
          <w:p w14:paraId="6BAB804F" w14:textId="704A3EBD" w:rsidR="005D7C96" w:rsidRPr="002478F1" w:rsidRDefault="00BA640F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2D663DCD" w14:textId="54260DCB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</w:t>
            </w:r>
            <w:r w:rsidR="00BA640F">
              <w:rPr>
                <w:rFonts w:ascii="Arial" w:hAnsi="Arial" w:cs="Arial"/>
                <w:sz w:val="22"/>
                <w:szCs w:val="22"/>
              </w:rPr>
              <w:t>78.57</w:t>
            </w:r>
            <w:r w:rsidRPr="002478F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18" w:type="dxa"/>
          </w:tcPr>
          <w:p w14:paraId="465DB8EA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 xml:space="preserve">12/25 </w:t>
            </w:r>
          </w:p>
          <w:p w14:paraId="148BC1E0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48%)</w:t>
            </w:r>
          </w:p>
        </w:tc>
        <w:tc>
          <w:tcPr>
            <w:tcW w:w="1349" w:type="dxa"/>
          </w:tcPr>
          <w:p w14:paraId="5099722F" w14:textId="1A8168EC" w:rsidR="005D7C96" w:rsidRPr="002478F1" w:rsidRDefault="00E92EF3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29BE5DAD" w14:textId="71A2DD2E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</w:t>
            </w:r>
            <w:r w:rsidR="00E92EF3">
              <w:rPr>
                <w:rFonts w:ascii="Arial" w:hAnsi="Arial" w:cs="Arial"/>
                <w:sz w:val="22"/>
                <w:szCs w:val="22"/>
              </w:rPr>
              <w:t>4</w:t>
            </w:r>
            <w:r w:rsidRPr="002478F1">
              <w:rPr>
                <w:rFonts w:ascii="Arial" w:hAnsi="Arial" w:cs="Arial"/>
                <w:sz w:val="22"/>
                <w:szCs w:val="22"/>
              </w:rPr>
              <w:t>0%)</w:t>
            </w:r>
          </w:p>
        </w:tc>
      </w:tr>
      <w:tr w:rsidR="005D7C96" w:rsidRPr="000C24DC" w14:paraId="28FDAF6E" w14:textId="77777777" w:rsidTr="00841CB4">
        <w:tblPrEx>
          <w:tblLook w:val="0000" w:firstRow="0" w:lastRow="0" w:firstColumn="0" w:lastColumn="0" w:noHBand="0" w:noVBand="0"/>
        </w:tblPrEx>
        <w:trPr>
          <w:trHeight w:val="116"/>
        </w:trPr>
        <w:tc>
          <w:tcPr>
            <w:tcW w:w="1904" w:type="dxa"/>
          </w:tcPr>
          <w:p w14:paraId="6B48C10F" w14:textId="77777777" w:rsidR="005D7C96" w:rsidRPr="002478F1" w:rsidRDefault="005D7C96" w:rsidP="00841CB4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Treatment received within preceding 6 months of sample:  Biological therapy (%)</w:t>
            </w:r>
          </w:p>
        </w:tc>
        <w:tc>
          <w:tcPr>
            <w:tcW w:w="1009" w:type="dxa"/>
          </w:tcPr>
          <w:p w14:paraId="61234E1D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22789D82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38" w:type="dxa"/>
          </w:tcPr>
          <w:p w14:paraId="083F3815" w14:textId="100C1770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0/2</w:t>
            </w:r>
            <w:r w:rsidR="007419C2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C57256A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0%)</w:t>
            </w:r>
          </w:p>
        </w:tc>
        <w:tc>
          <w:tcPr>
            <w:tcW w:w="1660" w:type="dxa"/>
          </w:tcPr>
          <w:p w14:paraId="36433EA8" w14:textId="1995B301" w:rsidR="005D7C96" w:rsidRPr="002478F1" w:rsidRDefault="00BA640F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CC78347" w14:textId="0205EF8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</w:t>
            </w:r>
            <w:r w:rsidR="00BA640F">
              <w:rPr>
                <w:rFonts w:ascii="Arial" w:hAnsi="Arial" w:cs="Arial"/>
                <w:sz w:val="22"/>
                <w:szCs w:val="22"/>
              </w:rPr>
              <w:t>21.42</w:t>
            </w:r>
            <w:r w:rsidRPr="002478F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18" w:type="dxa"/>
          </w:tcPr>
          <w:p w14:paraId="1D04293D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 xml:space="preserve">1/25  </w:t>
            </w:r>
          </w:p>
          <w:p w14:paraId="43AED8F5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4%)</w:t>
            </w:r>
          </w:p>
        </w:tc>
        <w:tc>
          <w:tcPr>
            <w:tcW w:w="1349" w:type="dxa"/>
          </w:tcPr>
          <w:p w14:paraId="25C61A01" w14:textId="7830BE12" w:rsidR="005D7C96" w:rsidRPr="002478F1" w:rsidRDefault="00E92EF3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3BE05A87" w14:textId="00F8B8AC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</w:t>
            </w:r>
            <w:r w:rsidR="00E92EF3">
              <w:rPr>
                <w:rFonts w:ascii="Arial" w:hAnsi="Arial" w:cs="Arial"/>
                <w:sz w:val="22"/>
                <w:szCs w:val="22"/>
              </w:rPr>
              <w:t>20</w:t>
            </w:r>
            <w:r w:rsidRPr="002478F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5D7C96" w:rsidRPr="000C24DC" w14:paraId="228E9332" w14:textId="77777777" w:rsidTr="00841CB4">
        <w:tblPrEx>
          <w:tblLook w:val="0000" w:firstRow="0" w:lastRow="0" w:firstColumn="0" w:lastColumn="0" w:noHBand="0" w:noVBand="0"/>
        </w:tblPrEx>
        <w:trPr>
          <w:trHeight w:val="116"/>
        </w:trPr>
        <w:tc>
          <w:tcPr>
            <w:tcW w:w="1904" w:type="dxa"/>
          </w:tcPr>
          <w:p w14:paraId="273FE641" w14:textId="77777777" w:rsidR="005D7C96" w:rsidRPr="002478F1" w:rsidRDefault="005D7C96" w:rsidP="00841CB4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No. of swollen/tender joints involved</w:t>
            </w:r>
            <w:r w:rsidRPr="002478F1">
              <w:rPr>
                <w:rFonts w:ascii="Arial" w:hAnsi="Arial" w:cs="Arial"/>
                <w:b/>
                <w:sz w:val="22"/>
                <w:szCs w:val="22"/>
              </w:rPr>
              <w:br/>
              <w:t>at time of sampling, median (IQR)</w:t>
            </w:r>
          </w:p>
        </w:tc>
        <w:tc>
          <w:tcPr>
            <w:tcW w:w="1009" w:type="dxa"/>
          </w:tcPr>
          <w:p w14:paraId="5971168A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627A9E8C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38" w:type="dxa"/>
          </w:tcPr>
          <w:p w14:paraId="152148B7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  <w:p w14:paraId="38EF3E84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1 -2)</w:t>
            </w:r>
          </w:p>
        </w:tc>
        <w:tc>
          <w:tcPr>
            <w:tcW w:w="1660" w:type="dxa"/>
          </w:tcPr>
          <w:p w14:paraId="4D3E23F8" w14:textId="60D159E7" w:rsidR="005D7C96" w:rsidRPr="002478F1" w:rsidRDefault="00A15C8E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3F6CF03" w14:textId="016268E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</w:t>
            </w:r>
            <w:r w:rsidR="00A15C8E">
              <w:rPr>
                <w:rFonts w:ascii="Arial" w:hAnsi="Arial" w:cs="Arial"/>
                <w:sz w:val="22"/>
                <w:szCs w:val="22"/>
              </w:rPr>
              <w:t>2</w:t>
            </w:r>
            <w:r w:rsidRPr="002478F1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="00A15C8E">
              <w:rPr>
                <w:rFonts w:ascii="Arial" w:hAnsi="Arial" w:cs="Arial"/>
                <w:sz w:val="22"/>
                <w:szCs w:val="22"/>
              </w:rPr>
              <w:t>3.5</w:t>
            </w:r>
            <w:r w:rsidRPr="002478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0E7091D7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2 .50</w:t>
            </w:r>
          </w:p>
          <w:p w14:paraId="0F97A03A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1 -4.5)</w:t>
            </w:r>
          </w:p>
        </w:tc>
        <w:tc>
          <w:tcPr>
            <w:tcW w:w="1349" w:type="dxa"/>
          </w:tcPr>
          <w:p w14:paraId="46EA909C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  <w:p w14:paraId="2FBA8BB6" w14:textId="53A0A8EB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</w:t>
            </w:r>
            <w:r w:rsidR="00E92EF3">
              <w:rPr>
                <w:rFonts w:ascii="Arial" w:hAnsi="Arial" w:cs="Arial"/>
                <w:sz w:val="22"/>
                <w:szCs w:val="22"/>
              </w:rPr>
              <w:t>1</w:t>
            </w:r>
            <w:r w:rsidR="00026742">
              <w:rPr>
                <w:rFonts w:ascii="Arial" w:hAnsi="Arial" w:cs="Arial"/>
                <w:sz w:val="22"/>
                <w:szCs w:val="22"/>
              </w:rPr>
              <w:t>.25</w:t>
            </w:r>
            <w:r w:rsidRPr="002478F1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="00026742">
              <w:rPr>
                <w:rFonts w:ascii="Arial" w:hAnsi="Arial" w:cs="Arial"/>
                <w:sz w:val="22"/>
                <w:szCs w:val="22"/>
              </w:rPr>
              <w:t>4.25</w:t>
            </w:r>
            <w:r w:rsidRPr="002478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D7C96" w:rsidRPr="000C24DC" w14:paraId="432991F0" w14:textId="77777777" w:rsidTr="00841CB4">
        <w:tblPrEx>
          <w:tblLook w:val="0000" w:firstRow="0" w:lastRow="0" w:firstColumn="0" w:lastColumn="0" w:noHBand="0" w:noVBand="0"/>
        </w:tblPrEx>
        <w:trPr>
          <w:trHeight w:val="1012"/>
        </w:trPr>
        <w:tc>
          <w:tcPr>
            <w:tcW w:w="1904" w:type="dxa"/>
          </w:tcPr>
          <w:p w14:paraId="52B1A2FB" w14:textId="77777777" w:rsidR="005D7C96" w:rsidRPr="002478F1" w:rsidRDefault="005D7C96" w:rsidP="00841CB4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ESR mm/hr at time of sampling, median (IQR)</w:t>
            </w:r>
          </w:p>
        </w:tc>
        <w:tc>
          <w:tcPr>
            <w:tcW w:w="1009" w:type="dxa"/>
          </w:tcPr>
          <w:p w14:paraId="03C64B68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69478E8C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38" w:type="dxa"/>
          </w:tcPr>
          <w:p w14:paraId="793492C8" w14:textId="1C588775" w:rsidR="005D7C96" w:rsidRPr="002478F1" w:rsidRDefault="00A87C31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  <w:p w14:paraId="70F00182" w14:textId="6AEC93DD" w:rsidR="005D7C96" w:rsidRPr="002478F1" w:rsidRDefault="005D7C96" w:rsidP="0086400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</w:t>
            </w:r>
            <w:r w:rsidR="00A87C31">
              <w:rPr>
                <w:rFonts w:ascii="Arial" w:hAnsi="Arial" w:cs="Arial"/>
                <w:sz w:val="22"/>
                <w:szCs w:val="22"/>
              </w:rPr>
              <w:t>11</w:t>
            </w:r>
            <w:r w:rsidRPr="002478F1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="00A87C31">
              <w:rPr>
                <w:rFonts w:ascii="Arial" w:hAnsi="Arial" w:cs="Arial"/>
                <w:sz w:val="22"/>
                <w:szCs w:val="22"/>
              </w:rPr>
              <w:t>46</w:t>
            </w:r>
            <w:r w:rsidRPr="002478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60" w:type="dxa"/>
          </w:tcPr>
          <w:p w14:paraId="4276C5FF" w14:textId="55D6CD5C" w:rsidR="005D7C96" w:rsidRPr="002478F1" w:rsidRDefault="00A15C8E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  <w:r w:rsidR="005D7C96" w:rsidRPr="002478F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196A585" w14:textId="4BACCC2F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</w:t>
            </w:r>
            <w:r w:rsidR="00BA640F">
              <w:rPr>
                <w:rFonts w:ascii="Arial" w:hAnsi="Arial" w:cs="Arial"/>
                <w:sz w:val="22"/>
                <w:szCs w:val="22"/>
              </w:rPr>
              <w:t>12</w:t>
            </w:r>
            <w:r w:rsidRPr="002478F1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="00BA640F">
              <w:rPr>
                <w:rFonts w:ascii="Arial" w:hAnsi="Arial" w:cs="Arial"/>
                <w:sz w:val="22"/>
                <w:szCs w:val="22"/>
              </w:rPr>
              <w:t>68</w:t>
            </w:r>
            <w:r w:rsidRPr="002478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6B58D002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 xml:space="preserve">19 </w:t>
            </w:r>
          </w:p>
          <w:p w14:paraId="4930BDC2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15 - 60)</w:t>
            </w:r>
          </w:p>
        </w:tc>
        <w:tc>
          <w:tcPr>
            <w:tcW w:w="1349" w:type="dxa"/>
          </w:tcPr>
          <w:p w14:paraId="6DEC9E01" w14:textId="7D982839" w:rsidR="005D7C96" w:rsidRPr="002478F1" w:rsidRDefault="00026742" w:rsidP="0086400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29768719" w14:textId="6EEE616C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1</w:t>
            </w:r>
            <w:r w:rsidR="00026742">
              <w:rPr>
                <w:rFonts w:ascii="Arial" w:hAnsi="Arial" w:cs="Arial"/>
                <w:sz w:val="22"/>
                <w:szCs w:val="22"/>
              </w:rPr>
              <w:t>2</w:t>
            </w:r>
            <w:r w:rsidRPr="002478F1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="00026742">
              <w:rPr>
                <w:rFonts w:ascii="Arial" w:hAnsi="Arial" w:cs="Arial"/>
                <w:sz w:val="22"/>
                <w:szCs w:val="22"/>
              </w:rPr>
              <w:t>21</w:t>
            </w:r>
            <w:r w:rsidRPr="002478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D7C96" w:rsidRPr="000C24DC" w14:paraId="374D1929" w14:textId="77777777" w:rsidTr="00841CB4">
        <w:tblPrEx>
          <w:tblLook w:val="0000" w:firstRow="0" w:lastRow="0" w:firstColumn="0" w:lastColumn="0" w:noHBand="0" w:noVBand="0"/>
        </w:tblPrEx>
        <w:trPr>
          <w:trHeight w:val="557"/>
        </w:trPr>
        <w:tc>
          <w:tcPr>
            <w:tcW w:w="1904" w:type="dxa"/>
          </w:tcPr>
          <w:p w14:paraId="2CD08572" w14:textId="77777777" w:rsidR="005D7C96" w:rsidRPr="002478F1" w:rsidRDefault="005D7C96" w:rsidP="00841CB4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HLA-B27+ (%)</w:t>
            </w:r>
          </w:p>
        </w:tc>
        <w:tc>
          <w:tcPr>
            <w:tcW w:w="1009" w:type="dxa"/>
          </w:tcPr>
          <w:p w14:paraId="569C3769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42069E8C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38" w:type="dxa"/>
          </w:tcPr>
          <w:p w14:paraId="12FD2DD0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60" w:type="dxa"/>
          </w:tcPr>
          <w:p w14:paraId="15D34CF2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418" w:type="dxa"/>
          </w:tcPr>
          <w:p w14:paraId="663BA539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 xml:space="preserve">21/25 </w:t>
            </w:r>
          </w:p>
          <w:p w14:paraId="193E5639" w14:textId="4A1C4C4B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84%)</w:t>
            </w:r>
          </w:p>
          <w:p w14:paraId="077E8C5F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9" w:type="dxa"/>
          </w:tcPr>
          <w:p w14:paraId="1CDBCCD0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D7C96" w:rsidRPr="000C24DC" w14:paraId="635ED49C" w14:textId="77777777" w:rsidTr="00841CB4">
        <w:tblPrEx>
          <w:tblLook w:val="0000" w:firstRow="0" w:lastRow="0" w:firstColumn="0" w:lastColumn="0" w:noHBand="0" w:noVBand="0"/>
        </w:tblPrEx>
        <w:trPr>
          <w:trHeight w:val="557"/>
        </w:trPr>
        <w:tc>
          <w:tcPr>
            <w:tcW w:w="1904" w:type="dxa"/>
          </w:tcPr>
          <w:p w14:paraId="23CB0C51" w14:textId="77777777" w:rsidR="005D7C96" w:rsidRPr="002478F1" w:rsidRDefault="005D7C96" w:rsidP="00841CB4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78F1">
              <w:rPr>
                <w:rFonts w:ascii="Arial" w:hAnsi="Arial" w:cs="Arial"/>
                <w:b/>
                <w:sz w:val="22"/>
                <w:szCs w:val="22"/>
              </w:rPr>
              <w:t>RF + (%)</w:t>
            </w:r>
          </w:p>
        </w:tc>
        <w:tc>
          <w:tcPr>
            <w:tcW w:w="1009" w:type="dxa"/>
          </w:tcPr>
          <w:p w14:paraId="3FA451C6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1DE1E44F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38" w:type="dxa"/>
          </w:tcPr>
          <w:p w14:paraId="7E007A32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60" w:type="dxa"/>
          </w:tcPr>
          <w:p w14:paraId="735CC5A6" w14:textId="3A6D3E23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2/</w:t>
            </w:r>
            <w:r w:rsidR="00BA640F">
              <w:rPr>
                <w:rFonts w:ascii="Arial" w:hAnsi="Arial" w:cs="Arial"/>
                <w:sz w:val="22"/>
                <w:szCs w:val="22"/>
              </w:rPr>
              <w:t>14</w:t>
            </w:r>
            <w:r w:rsidRPr="002478F1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49176A50" w14:textId="49B07B8E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(</w:t>
            </w:r>
            <w:r w:rsidR="00BA640F">
              <w:rPr>
                <w:rFonts w:ascii="Arial" w:hAnsi="Arial" w:cs="Arial"/>
                <w:sz w:val="22"/>
                <w:szCs w:val="22"/>
              </w:rPr>
              <w:t>14.2</w:t>
            </w:r>
            <w:r w:rsidR="00A15C8E">
              <w:rPr>
                <w:rFonts w:ascii="Arial" w:hAnsi="Arial" w:cs="Arial"/>
                <w:sz w:val="22"/>
                <w:szCs w:val="22"/>
              </w:rPr>
              <w:t>8</w:t>
            </w:r>
            <w:r w:rsidRPr="002478F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22566664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7A2D04F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49" w:type="dxa"/>
          </w:tcPr>
          <w:p w14:paraId="6C1E5990" w14:textId="77777777" w:rsidR="005D7C96" w:rsidRPr="002478F1" w:rsidRDefault="005D7C96" w:rsidP="00841C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78F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480F42B5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0C7EF206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7D17829A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09FA5784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63FC294F" w14:textId="77777777" w:rsidR="005D7C96" w:rsidRPr="00933CD5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  <w:r w:rsidRPr="00933CD5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Table</w:t>
      </w:r>
      <w:r w:rsidRPr="00933CD5">
        <w:rPr>
          <w:rFonts w:ascii="Arial" w:hAnsi="Arial" w:cs="Arial"/>
          <w:b/>
          <w:bCs/>
          <w:sz w:val="22"/>
          <w:szCs w:val="22"/>
        </w:rPr>
        <w:t xml:space="preserve"> 2. List of Antibodies for Flow Cytometry and Cell Sorting</w:t>
      </w:r>
    </w:p>
    <w:tbl>
      <w:tblPr>
        <w:tblW w:w="6467" w:type="dxa"/>
        <w:tblInd w:w="-15" w:type="dxa"/>
        <w:tblLook w:val="04A0" w:firstRow="1" w:lastRow="0" w:firstColumn="1" w:lastColumn="0" w:noHBand="0" w:noVBand="1"/>
      </w:tblPr>
      <w:tblGrid>
        <w:gridCol w:w="1300"/>
        <w:gridCol w:w="1980"/>
        <w:gridCol w:w="1341"/>
        <w:gridCol w:w="1846"/>
      </w:tblGrid>
      <w:tr w:rsidR="005D7C96" w:rsidRPr="00933CD5" w14:paraId="7FA35D43" w14:textId="77777777" w:rsidTr="00610991">
        <w:trPr>
          <w:trHeight w:val="36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AB0B" w14:textId="77777777" w:rsidR="005D7C96" w:rsidRPr="00933CD5" w:rsidRDefault="005D7C96" w:rsidP="00841CB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Marke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9BB0" w14:textId="77777777" w:rsidR="005D7C96" w:rsidRPr="00933CD5" w:rsidRDefault="005D7C96" w:rsidP="00841CB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Fluorochrome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8ED9" w14:textId="77777777" w:rsidR="005D7C96" w:rsidRPr="00933CD5" w:rsidRDefault="005D7C96" w:rsidP="00841CB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Clone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3CE17E" w14:textId="77777777" w:rsidR="005D7C96" w:rsidRPr="00933CD5" w:rsidRDefault="005D7C96" w:rsidP="00841CB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Supplier</w:t>
            </w:r>
          </w:p>
        </w:tc>
      </w:tr>
      <w:tr w:rsidR="005D7C96" w:rsidRPr="00933CD5" w14:paraId="357AD5B5" w14:textId="77777777" w:rsidTr="00610991">
        <w:trPr>
          <w:trHeight w:val="34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BFE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2F2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C488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H14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644A1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Biosciences</w:t>
            </w:r>
            <w:proofErr w:type="spellEnd"/>
          </w:p>
        </w:tc>
      </w:tr>
      <w:tr w:rsidR="005D7C96" w:rsidRPr="00933CD5" w14:paraId="6E8EA8A8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3E9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3B4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331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UCHT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994C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79789156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1E9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F79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V5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99F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UCHT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08D24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D Biosciences</w:t>
            </w:r>
          </w:p>
        </w:tc>
      </w:tr>
      <w:tr w:rsidR="005D7C96" w:rsidRPr="00933CD5" w14:paraId="773B75B0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877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46AE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6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5D60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OKT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9BEF6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2EEBE94B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E12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F3D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7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C60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OKT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E2B3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79C8890C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AAB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87A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7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818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OKT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0068FE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775D8D86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9B1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8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22B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IT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6EC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K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3730F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D Biosciences</w:t>
            </w:r>
          </w:p>
        </w:tc>
      </w:tr>
      <w:tr w:rsidR="005D7C96" w:rsidRPr="00933CD5" w14:paraId="08915237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572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8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2FB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P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5010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K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EC2698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Bioscience</w:t>
            </w:r>
            <w:proofErr w:type="spellEnd"/>
          </w:p>
        </w:tc>
      </w:tr>
      <w:tr w:rsidR="005D7C96" w:rsidRPr="00933CD5" w14:paraId="02F62AEA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B5E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1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92B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80D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3.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3B1DE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677BCD2B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155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BB1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2D9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1D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27BC9E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423A250E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C74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EF9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A35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73.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5299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Biosciences</w:t>
            </w:r>
            <w:proofErr w:type="spellEnd"/>
          </w:p>
        </w:tc>
      </w:tr>
      <w:tr w:rsidR="005D7C96" w:rsidRPr="00933CD5" w14:paraId="77E8AC5B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6CB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9DA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602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HIB1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D3FEF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654F9B4C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1778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2C8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6AB8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56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E604B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1BFC4F06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A31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0266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4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A526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HI3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26F1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15B46868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5D3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DE20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-CY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2E9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HI3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B37B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0D71E7A6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0ED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E6C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973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DX2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31B7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651522D7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73F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A2F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2FA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H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36D84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036E61C5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91A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D38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IT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06F6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BIORDR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6CDD30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Biosciences</w:t>
            </w:r>
            <w:proofErr w:type="spellEnd"/>
          </w:p>
        </w:tc>
      </w:tr>
      <w:tr w:rsidR="005D7C96" w:rsidRPr="00933CD5" w14:paraId="4E2E0143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624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77C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7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276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019D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36C4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7E01A29C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51E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568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P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ED9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HP-3G1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D4EB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Biosciences</w:t>
            </w:r>
            <w:proofErr w:type="spellEnd"/>
          </w:p>
        </w:tc>
      </w:tr>
      <w:tr w:rsidR="005D7C96" w:rsidRPr="00933CD5" w14:paraId="0D887978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3C9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9238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6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69F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HP-3G1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1D6A6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0EF13E96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A7F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917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-CY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2B5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HP-3G1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FCCA7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Biosciences</w:t>
            </w:r>
            <w:proofErr w:type="spellEnd"/>
          </w:p>
        </w:tc>
      </w:tr>
      <w:tr w:rsidR="005D7C96" w:rsidRPr="00933CD5" w14:paraId="31CCAA43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A8C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D1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B60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4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50E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HP-3G1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A9D13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5C248C35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A07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TH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8E36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IT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8D4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M1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A29B1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2D07E138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B8B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Ki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9700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4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AB06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104D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3FEA30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39F0B6C0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FA8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DCA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2CE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5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BEC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1A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009B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12C2B259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A95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cεRI</w:t>
            </w:r>
            <w:proofErr w:type="spellEnd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α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FE7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34F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ER-3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6250C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593BBE90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CD2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Kp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722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P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5C7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44-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495B2E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  <w:tr w:rsidR="005D7C96" w:rsidRPr="00933CD5" w14:paraId="579E9E41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85C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αβTC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4F7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BEC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IP2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52980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D Biosciences</w:t>
            </w:r>
          </w:p>
        </w:tc>
      </w:tr>
      <w:tr w:rsidR="005D7C96" w:rsidRPr="00933CD5" w14:paraId="31CA8DC2" w14:textId="77777777" w:rsidTr="00610991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046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γδTC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70C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P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A8D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9D19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D Biosciences</w:t>
            </w:r>
          </w:p>
        </w:tc>
      </w:tr>
      <w:tr w:rsidR="005D7C96" w:rsidRPr="00933CD5" w14:paraId="71CD7143" w14:textId="77777777" w:rsidTr="00610991">
        <w:trPr>
          <w:trHeight w:val="34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27A3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IL-17A</w:t>
            </w: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8218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V6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791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L16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B6F47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ioLegend</w:t>
            </w:r>
            <w:proofErr w:type="spellEnd"/>
          </w:p>
        </w:tc>
      </w:tr>
    </w:tbl>
    <w:p w14:paraId="717F1717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Cs/>
          <w:sz w:val="22"/>
          <w:szCs w:val="22"/>
        </w:rPr>
      </w:pPr>
    </w:p>
    <w:p w14:paraId="33A5C205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79110C9C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1E1DB1DD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743D220E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 3</w:t>
      </w:r>
      <w:r w:rsidRPr="00933CD5">
        <w:rPr>
          <w:rFonts w:ascii="Arial" w:hAnsi="Arial" w:cs="Arial"/>
          <w:b/>
          <w:bCs/>
          <w:sz w:val="22"/>
          <w:szCs w:val="22"/>
        </w:rPr>
        <w:t xml:space="preserve">. List of </w:t>
      </w:r>
      <w:r>
        <w:rPr>
          <w:rFonts w:ascii="Arial" w:hAnsi="Arial" w:cs="Arial"/>
          <w:b/>
          <w:bCs/>
          <w:sz w:val="22"/>
          <w:szCs w:val="22"/>
        </w:rPr>
        <w:t>primer sequences for</w:t>
      </w:r>
      <w:r w:rsidRPr="00933CD5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PCR</w:t>
      </w:r>
    </w:p>
    <w:tbl>
      <w:tblPr>
        <w:tblW w:w="6838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996"/>
        <w:gridCol w:w="425"/>
        <w:gridCol w:w="3999"/>
        <w:gridCol w:w="1418"/>
      </w:tblGrid>
      <w:tr w:rsidR="005D7C96" w:rsidRPr="00933CD5" w14:paraId="1FACB911" w14:textId="77777777" w:rsidTr="00610991">
        <w:trPr>
          <w:trHeight w:val="360"/>
        </w:trPr>
        <w:tc>
          <w:tcPr>
            <w:tcW w:w="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6AD2" w14:textId="77777777" w:rsidR="005D7C96" w:rsidRPr="00933CD5" w:rsidRDefault="005D7C96" w:rsidP="00841CB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Gene</w:t>
            </w:r>
          </w:p>
        </w:tc>
        <w:tc>
          <w:tcPr>
            <w:tcW w:w="442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EDE51" w14:textId="77777777" w:rsidR="005D7C96" w:rsidRPr="00933CD5" w:rsidRDefault="005D7C96" w:rsidP="00841CB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rimer Sequences 5’- 3’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43B612" w14:textId="77777777" w:rsidR="005D7C96" w:rsidRPr="00933CD5" w:rsidRDefault="005D7C96" w:rsidP="00841CB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Annealing Temp (°C) </w:t>
            </w:r>
          </w:p>
        </w:tc>
      </w:tr>
      <w:tr w:rsidR="005D7C96" w:rsidRPr="00933CD5" w14:paraId="612EFDD6" w14:textId="77777777" w:rsidTr="00610991">
        <w:trPr>
          <w:trHeight w:val="340"/>
        </w:trPr>
        <w:tc>
          <w:tcPr>
            <w:tcW w:w="99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83A3" w14:textId="77777777" w:rsidR="005D7C96" w:rsidRPr="00933CD5" w:rsidRDefault="005D7C96" w:rsidP="00841C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ACTB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E27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292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AGA TGAC CCAGATCATGTTTGA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E9A36B" w14:textId="77777777" w:rsidR="005D7C96" w:rsidRPr="00933CD5" w:rsidRDefault="005D7C96" w:rsidP="00841CB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5D7C96" w:rsidRPr="00933CD5" w14:paraId="67F33160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DCE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3B7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R 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60B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AGGTCCA GACGCAG GATG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27910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D7C96" w:rsidRPr="00933CD5" w14:paraId="01633043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1181" w14:textId="77777777" w:rsidR="005D7C96" w:rsidRPr="00933CD5" w:rsidRDefault="005D7C96" w:rsidP="00841C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TBX21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75B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4D56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CCCCAAG GAATTGAC AGTT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1B900" w14:textId="77777777" w:rsidR="005D7C96" w:rsidRPr="00933CD5" w:rsidRDefault="005D7C96" w:rsidP="00841CB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5D7C96" w:rsidRPr="00933CD5" w14:paraId="22F746F6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262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49C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R 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AD97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GGGAAAC TAAAGCTC ACAAA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C7403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D7C96" w:rsidRPr="00933CD5" w14:paraId="41B1AC78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2210" w14:textId="77777777" w:rsidR="005D7C96" w:rsidRPr="00933CD5" w:rsidRDefault="005D7C96" w:rsidP="00841C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IFNG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795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8515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TGACCAG AGCATCCA AAAGA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B351E" w14:textId="77777777" w:rsidR="005D7C96" w:rsidRPr="00933CD5" w:rsidRDefault="005D7C96" w:rsidP="00841CB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5D7C96" w:rsidRPr="00933CD5" w14:paraId="51A242F5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5913" w14:textId="77777777" w:rsidR="005D7C96" w:rsidRPr="00933CD5" w:rsidRDefault="005D7C96" w:rsidP="00841C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13C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R 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A0E0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CTCTTCGA CCTCGAAA CAG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C7F74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D7C96" w:rsidRPr="00933CD5" w14:paraId="2729867D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8539" w14:textId="77777777" w:rsidR="005D7C96" w:rsidRPr="00933CD5" w:rsidRDefault="005D7C96" w:rsidP="00841C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GATA3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D2D7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7AF8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ACCACAAC CACACTCT GGAGGA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12F20" w14:textId="77777777" w:rsidR="005D7C96" w:rsidRPr="00933CD5" w:rsidRDefault="005D7C96" w:rsidP="00841CB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5D7C96" w:rsidRPr="00933CD5" w14:paraId="1471A05C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3529" w14:textId="77777777" w:rsidR="005D7C96" w:rsidRPr="00933CD5" w:rsidRDefault="005D7C96" w:rsidP="00841C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583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R 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D6D4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TCGGTTTC TGGTCTG GATGCC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0657A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D7C96" w:rsidRPr="00933CD5" w14:paraId="11D75B66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B53F" w14:textId="77777777" w:rsidR="005D7C96" w:rsidRPr="00933CD5" w:rsidRDefault="005D7C96" w:rsidP="00841C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IL13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2B3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F9EC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A TTGCTCT CACTTGCC TTG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DCCDFD" w14:textId="77777777" w:rsidR="005D7C96" w:rsidRPr="00933CD5" w:rsidRDefault="005D7C96" w:rsidP="00841CB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5D7C96" w:rsidRPr="00933CD5" w14:paraId="281D22FE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0E88" w14:textId="77777777" w:rsidR="005D7C96" w:rsidRPr="00933CD5" w:rsidRDefault="005D7C96" w:rsidP="00841C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2CE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R 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8E48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GTCAGGTT GATGCTC CATAC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763D5E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D7C96" w:rsidRPr="00933CD5" w14:paraId="5DF7FF22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325C" w14:textId="77777777" w:rsidR="005D7C96" w:rsidRPr="00933CD5" w:rsidRDefault="005D7C96" w:rsidP="00841C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RORC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9CDB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688E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AATCTGGA GCTGGCC TTTCA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CA0394" w14:textId="77777777" w:rsidR="005D7C96" w:rsidRPr="00933CD5" w:rsidRDefault="005D7C96" w:rsidP="00841CB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5D7C96" w:rsidRPr="00933CD5" w14:paraId="731E59CB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A84D" w14:textId="77777777" w:rsidR="005D7C96" w:rsidRPr="00933CD5" w:rsidRDefault="005D7C96" w:rsidP="00841C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497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R 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5778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CTGGAAG ATCTGCAG CCTT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345142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D7C96" w:rsidRPr="00933CD5" w14:paraId="14135BAA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B4A8" w14:textId="77777777" w:rsidR="005D7C96" w:rsidRPr="00933CD5" w:rsidRDefault="005D7C96" w:rsidP="00841C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AHR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913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7C8C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CTTAGGCT CAGCGTC AGTTA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A0C0DB" w14:textId="77777777" w:rsidR="005D7C96" w:rsidRPr="00933CD5" w:rsidRDefault="005D7C96" w:rsidP="00841CB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5D7C96" w:rsidRPr="00933CD5" w14:paraId="37A66828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54E3" w14:textId="77777777" w:rsidR="005D7C96" w:rsidRPr="00933CD5" w:rsidRDefault="005D7C96" w:rsidP="00841C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50E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R 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3A02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GTAAGTTC AGGCCTT CTCTG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45B7C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D7C96" w:rsidRPr="00933CD5" w14:paraId="5663694A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A4A5" w14:textId="77777777" w:rsidR="005D7C96" w:rsidRPr="00933CD5" w:rsidRDefault="005D7C96" w:rsidP="00841C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IL17A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06CF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2E3C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AATCTCCA CCGCAAT GAGG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937102" w14:textId="77777777" w:rsidR="005D7C96" w:rsidRPr="00933CD5" w:rsidRDefault="005D7C96" w:rsidP="00841CB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5D7C96" w:rsidRPr="00933CD5" w14:paraId="55089229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169F" w14:textId="77777777" w:rsidR="005D7C96" w:rsidRPr="00933CD5" w:rsidRDefault="005D7C96" w:rsidP="00841C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AA5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R 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26D2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ACGTTCCC ATCAGCGT TG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2BF2A5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D7C96" w:rsidRPr="00933CD5" w14:paraId="0BCF3516" w14:textId="77777777" w:rsidTr="00610991">
        <w:trPr>
          <w:trHeight w:val="320"/>
        </w:trPr>
        <w:tc>
          <w:tcPr>
            <w:tcW w:w="99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103A" w14:textId="77777777" w:rsidR="005D7C96" w:rsidRPr="00933CD5" w:rsidRDefault="005D7C96" w:rsidP="00841C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IL22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5909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918D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CCATCA GCTCCCA CTG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0F9B8C" w14:textId="77777777" w:rsidR="005D7C96" w:rsidRPr="00933CD5" w:rsidRDefault="005D7C96" w:rsidP="00841CB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5D7C96" w:rsidRPr="00933CD5" w14:paraId="3DAE1804" w14:textId="77777777" w:rsidTr="00610991">
        <w:trPr>
          <w:trHeight w:val="339"/>
        </w:trPr>
        <w:tc>
          <w:tcPr>
            <w:tcW w:w="99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3DB3" w14:textId="77777777" w:rsidR="005D7C96" w:rsidRPr="00933CD5" w:rsidRDefault="005D7C96" w:rsidP="00841CB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B20E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R </w:t>
            </w:r>
          </w:p>
        </w:tc>
        <w:tc>
          <w:tcPr>
            <w:tcW w:w="39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7524" w14:textId="77777777" w:rsidR="005D7C96" w:rsidRPr="00933CD5" w:rsidRDefault="005D7C96" w:rsidP="00841CB4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val="en-GB" w:eastAsia="en-GB"/>
              </w:rPr>
              <w:t xml:space="preserve">GGCACCA CCTCCTG CATATA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70A671" w14:textId="77777777" w:rsidR="005D7C96" w:rsidRPr="00933CD5" w:rsidRDefault="005D7C96" w:rsidP="00841CB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933CD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 w14:paraId="5ADC188F" w14:textId="77777777" w:rsidR="005D7C96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48A70E40" w14:textId="77777777" w:rsidR="005D7C96" w:rsidRPr="00071F95" w:rsidRDefault="005D7C96" w:rsidP="005D7C96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4BDA8118" w14:textId="77777777" w:rsidR="005C1EE8" w:rsidRDefault="005C1EE8"/>
    <w:p w14:paraId="4DAC6334" w14:textId="77777777" w:rsidR="009E3117" w:rsidRDefault="009E3117"/>
    <w:p w14:paraId="1AD2B397" w14:textId="77777777" w:rsidR="009E3117" w:rsidRDefault="009E3117"/>
    <w:p w14:paraId="20407B41" w14:textId="77777777" w:rsidR="009E3117" w:rsidRDefault="009E3117"/>
    <w:p w14:paraId="64C52675" w14:textId="77777777" w:rsidR="009E3117" w:rsidRDefault="009E3117"/>
    <w:p w14:paraId="7A613908" w14:textId="77777777" w:rsidR="009E3117" w:rsidRDefault="009E3117"/>
    <w:p w14:paraId="7ED5E2A3" w14:textId="77777777" w:rsidR="009E3117" w:rsidRDefault="009E3117"/>
    <w:p w14:paraId="6E64756F" w14:textId="77777777" w:rsidR="009E3117" w:rsidRDefault="009E3117"/>
    <w:p w14:paraId="1EFA04A9" w14:textId="77777777" w:rsidR="009E3117" w:rsidRDefault="009E3117"/>
    <w:p w14:paraId="78917912" w14:textId="77777777" w:rsidR="009E3117" w:rsidRDefault="009E3117"/>
    <w:p w14:paraId="7FDE91C9" w14:textId="77777777" w:rsidR="009E3117" w:rsidRDefault="009E3117"/>
    <w:p w14:paraId="188BBBBE" w14:textId="77777777" w:rsidR="009E3117" w:rsidRDefault="009E3117"/>
    <w:p w14:paraId="43AE14E8" w14:textId="77777777" w:rsidR="009E3117" w:rsidRDefault="009E3117"/>
    <w:p w14:paraId="0864DA8E" w14:textId="77777777" w:rsidR="009E3117" w:rsidRDefault="009E3117"/>
    <w:p w14:paraId="20213DFF" w14:textId="77777777" w:rsidR="009E3117" w:rsidRDefault="009E3117"/>
    <w:p w14:paraId="36543342" w14:textId="77777777" w:rsidR="009E3117" w:rsidRDefault="009E3117"/>
    <w:p w14:paraId="573F39BA" w14:textId="77777777" w:rsidR="009E3117" w:rsidRDefault="009E3117"/>
    <w:p w14:paraId="2F966ABD" w14:textId="77777777" w:rsidR="009E3117" w:rsidRDefault="009E3117"/>
    <w:p w14:paraId="3889AA27" w14:textId="77777777" w:rsidR="009E3117" w:rsidRDefault="009E3117"/>
    <w:p w14:paraId="14517DAD" w14:textId="77777777" w:rsidR="009E3117" w:rsidRDefault="009E3117"/>
    <w:p w14:paraId="76E30C80" w14:textId="5873FDEF" w:rsidR="00610991" w:rsidRDefault="009E311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Table 4. </w:t>
      </w:r>
      <w:r w:rsidR="00632128">
        <w:rPr>
          <w:rFonts w:ascii="Arial" w:hAnsi="Arial" w:cs="Arial"/>
          <w:b/>
          <w:sz w:val="22"/>
          <w:szCs w:val="22"/>
        </w:rPr>
        <w:t>Uncorrected p values for correlation analyses.</w:t>
      </w:r>
    </w:p>
    <w:p w14:paraId="74E1953C" w14:textId="77777777" w:rsidR="00610991" w:rsidRDefault="00610991">
      <w:pPr>
        <w:rPr>
          <w:rFonts w:ascii="Arial" w:hAnsi="Arial" w:cs="Arial"/>
          <w:b/>
          <w:sz w:val="22"/>
          <w:szCs w:val="22"/>
        </w:rPr>
      </w:pPr>
    </w:p>
    <w:p w14:paraId="274E3D05" w14:textId="77777777" w:rsidR="009E3117" w:rsidRDefault="009E3117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2226"/>
        <w:gridCol w:w="1831"/>
        <w:gridCol w:w="1512"/>
      </w:tblGrid>
      <w:tr w:rsidR="00610991" w14:paraId="3663B883" w14:textId="77777777" w:rsidTr="00847F28">
        <w:tc>
          <w:tcPr>
            <w:tcW w:w="14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08C2F6F" w14:textId="3E045819" w:rsidR="00610991" w:rsidRDefault="0061099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igure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</w:tcPr>
          <w:p w14:paraId="5D048EDD" w14:textId="2A3C215E" w:rsidR="00610991" w:rsidRDefault="0061099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X Axis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</w:tcPr>
          <w:p w14:paraId="12E99073" w14:textId="5FD8CA38" w:rsidR="00610991" w:rsidRDefault="0061099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Y Axis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25574F4A" w14:textId="498C78FF" w:rsidR="00610991" w:rsidRDefault="0061099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corrected p Value</w:t>
            </w:r>
          </w:p>
        </w:tc>
      </w:tr>
      <w:tr w:rsidR="00610991" w14:paraId="41897D0A" w14:textId="77777777" w:rsidTr="00847F28">
        <w:tc>
          <w:tcPr>
            <w:tcW w:w="1445" w:type="dxa"/>
            <w:tcBorders>
              <w:top w:val="single" w:sz="12" w:space="0" w:color="auto"/>
              <w:left w:val="single" w:sz="12" w:space="0" w:color="auto"/>
            </w:tcBorders>
          </w:tcPr>
          <w:p w14:paraId="2AAA4B43" w14:textId="2FAE78A0" w:rsidR="00610991" w:rsidRPr="009E3117" w:rsidRDefault="00610991" w:rsidP="009E31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E</w:t>
            </w:r>
          </w:p>
        </w:tc>
        <w:tc>
          <w:tcPr>
            <w:tcW w:w="2226" w:type="dxa"/>
            <w:tcBorders>
              <w:top w:val="single" w:sz="12" w:space="0" w:color="auto"/>
            </w:tcBorders>
          </w:tcPr>
          <w:p w14:paraId="621622BA" w14:textId="77E6C4DE" w:rsidR="00610991" w:rsidRPr="009E3117" w:rsidRDefault="00610991" w:rsidP="009E31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C1 within total live cells</w:t>
            </w:r>
          </w:p>
        </w:tc>
        <w:tc>
          <w:tcPr>
            <w:tcW w:w="1831" w:type="dxa"/>
            <w:tcBorders>
              <w:top w:val="single" w:sz="12" w:space="0" w:color="auto"/>
            </w:tcBorders>
          </w:tcPr>
          <w:p w14:paraId="063F2E2A" w14:textId="5DF8B44E" w:rsidR="00610991" w:rsidRDefault="00610991" w:rsidP="009E311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’s VAS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40DAA6A6" w14:textId="15BF9EC6" w:rsidR="00610991" w:rsidRPr="00FD09E4" w:rsidRDefault="00610991" w:rsidP="009E3117">
            <w:pPr>
              <w:rPr>
                <w:rFonts w:ascii="Arial" w:hAnsi="Arial" w:cs="Arial"/>
                <w:sz w:val="22"/>
                <w:szCs w:val="22"/>
              </w:rPr>
            </w:pPr>
            <w:r w:rsidRPr="00FD09E4">
              <w:rPr>
                <w:rFonts w:ascii="Arial" w:hAnsi="Arial" w:cs="Arial"/>
                <w:sz w:val="22"/>
                <w:szCs w:val="22"/>
              </w:rPr>
              <w:t>p=0.0179</w:t>
            </w:r>
          </w:p>
        </w:tc>
      </w:tr>
      <w:tr w:rsidR="00610991" w14:paraId="753B2C89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528EBD27" w14:textId="31512441" w:rsidR="00610991" w:rsidRDefault="00610991" w:rsidP="009E311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E</w:t>
            </w:r>
          </w:p>
        </w:tc>
        <w:tc>
          <w:tcPr>
            <w:tcW w:w="2226" w:type="dxa"/>
          </w:tcPr>
          <w:p w14:paraId="48FB56D0" w14:textId="3C6D7A61" w:rsidR="00610991" w:rsidRDefault="00610991" w:rsidP="009E311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NCR-ILC3 within total live cells</w:t>
            </w:r>
          </w:p>
        </w:tc>
        <w:tc>
          <w:tcPr>
            <w:tcW w:w="1831" w:type="dxa"/>
          </w:tcPr>
          <w:p w14:paraId="6D3E34A3" w14:textId="292A0BEC" w:rsidR="00610991" w:rsidRDefault="00610991" w:rsidP="009E311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’s VAS</w:t>
            </w:r>
          </w:p>
        </w:tc>
        <w:tc>
          <w:tcPr>
            <w:tcW w:w="1512" w:type="dxa"/>
          </w:tcPr>
          <w:p w14:paraId="06765192" w14:textId="037ACFD8" w:rsidR="00610991" w:rsidRPr="00FD09E4" w:rsidRDefault="00610991" w:rsidP="009E31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48</w:t>
            </w:r>
          </w:p>
        </w:tc>
      </w:tr>
      <w:tr w:rsidR="00610991" w14:paraId="0A564AB4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7A2874FC" w14:textId="10E8A144" w:rsidR="00610991" w:rsidRPr="00847F28" w:rsidRDefault="00610991" w:rsidP="009E3117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Fig. 2E</w:t>
            </w:r>
          </w:p>
        </w:tc>
        <w:tc>
          <w:tcPr>
            <w:tcW w:w="2226" w:type="dxa"/>
          </w:tcPr>
          <w:p w14:paraId="7D1CD311" w14:textId="4EFC9CE0" w:rsidR="00610991" w:rsidRPr="00847F28" w:rsidRDefault="00610991" w:rsidP="009E3117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% of NCR+ILC3 within total live cells</w:t>
            </w:r>
          </w:p>
        </w:tc>
        <w:tc>
          <w:tcPr>
            <w:tcW w:w="1831" w:type="dxa"/>
          </w:tcPr>
          <w:p w14:paraId="55DA2631" w14:textId="4D1832AD" w:rsidR="00610991" w:rsidRDefault="00610991" w:rsidP="009E311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’s VAS</w:t>
            </w:r>
          </w:p>
        </w:tc>
        <w:tc>
          <w:tcPr>
            <w:tcW w:w="1512" w:type="dxa"/>
          </w:tcPr>
          <w:p w14:paraId="2CF7F8BF" w14:textId="0AB7BACA" w:rsidR="00610991" w:rsidRPr="00FD09E4" w:rsidRDefault="00610991" w:rsidP="009E3117">
            <w:pPr>
              <w:rPr>
                <w:rFonts w:ascii="Arial" w:hAnsi="Arial" w:cs="Arial"/>
                <w:sz w:val="22"/>
                <w:szCs w:val="22"/>
              </w:rPr>
            </w:pPr>
            <w:r w:rsidRPr="00FD09E4">
              <w:rPr>
                <w:rFonts w:ascii="Arial" w:hAnsi="Arial" w:cs="Arial"/>
                <w:sz w:val="22"/>
                <w:szCs w:val="22"/>
              </w:rPr>
              <w:t>p=0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FD09E4">
              <w:rPr>
                <w:rFonts w:ascii="Arial" w:hAnsi="Arial" w:cs="Arial"/>
                <w:sz w:val="22"/>
                <w:szCs w:val="22"/>
              </w:rPr>
              <w:t>352</w:t>
            </w:r>
          </w:p>
        </w:tc>
      </w:tr>
      <w:tr w:rsidR="00610991" w14:paraId="70593508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2B7C8726" w14:textId="312D4A9C" w:rsidR="00610991" w:rsidRDefault="00610991" w:rsidP="00847F2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F</w:t>
            </w:r>
          </w:p>
        </w:tc>
        <w:tc>
          <w:tcPr>
            <w:tcW w:w="2226" w:type="dxa"/>
          </w:tcPr>
          <w:p w14:paraId="635999A4" w14:textId="7093F426" w:rsidR="00610991" w:rsidRDefault="00610991" w:rsidP="00847F2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C1 within total live cells</w:t>
            </w:r>
          </w:p>
        </w:tc>
        <w:tc>
          <w:tcPr>
            <w:tcW w:w="1831" w:type="dxa"/>
          </w:tcPr>
          <w:p w14:paraId="7F680470" w14:textId="689F4943" w:rsidR="00610991" w:rsidRPr="00847F28" w:rsidRDefault="00610991" w:rsidP="00847F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ve Joints</w:t>
            </w:r>
          </w:p>
        </w:tc>
        <w:tc>
          <w:tcPr>
            <w:tcW w:w="1512" w:type="dxa"/>
          </w:tcPr>
          <w:p w14:paraId="547F310D" w14:textId="6EA963A0" w:rsidR="00610991" w:rsidRPr="00FD09E4" w:rsidRDefault="00610991" w:rsidP="00847F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4552</w:t>
            </w:r>
          </w:p>
        </w:tc>
      </w:tr>
      <w:tr w:rsidR="00610991" w14:paraId="7D0F200C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295475E9" w14:textId="15AA1238" w:rsidR="00610991" w:rsidRDefault="00610991" w:rsidP="00847F2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F</w:t>
            </w:r>
          </w:p>
        </w:tc>
        <w:tc>
          <w:tcPr>
            <w:tcW w:w="2226" w:type="dxa"/>
          </w:tcPr>
          <w:p w14:paraId="283C24D1" w14:textId="5FA6FE19" w:rsidR="00610991" w:rsidRDefault="00610991" w:rsidP="00847F2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NCR-ILC3 within total live cells</w:t>
            </w:r>
          </w:p>
        </w:tc>
        <w:tc>
          <w:tcPr>
            <w:tcW w:w="1831" w:type="dxa"/>
          </w:tcPr>
          <w:p w14:paraId="265D301B" w14:textId="12EEB94D" w:rsidR="00610991" w:rsidRDefault="00610991" w:rsidP="00847F2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ve Joints</w:t>
            </w:r>
          </w:p>
        </w:tc>
        <w:tc>
          <w:tcPr>
            <w:tcW w:w="1512" w:type="dxa"/>
          </w:tcPr>
          <w:p w14:paraId="600B4EE7" w14:textId="14794D88" w:rsidR="00610991" w:rsidRPr="00FD09E4" w:rsidRDefault="00610991" w:rsidP="00847F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55</w:t>
            </w:r>
          </w:p>
        </w:tc>
      </w:tr>
      <w:tr w:rsidR="00610991" w14:paraId="42BE96C2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484D6598" w14:textId="14DDB246" w:rsidR="00610991" w:rsidRDefault="00610991" w:rsidP="00847F2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Fig. 2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226" w:type="dxa"/>
          </w:tcPr>
          <w:p w14:paraId="5C3F4E29" w14:textId="4D004EAE" w:rsidR="00610991" w:rsidRDefault="00610991" w:rsidP="00847F2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% of NCR+ILC3 within total live cells</w:t>
            </w:r>
          </w:p>
        </w:tc>
        <w:tc>
          <w:tcPr>
            <w:tcW w:w="1831" w:type="dxa"/>
          </w:tcPr>
          <w:p w14:paraId="03A661DA" w14:textId="6B47761E" w:rsidR="00610991" w:rsidRDefault="00610991" w:rsidP="00847F2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ve Joints</w:t>
            </w:r>
          </w:p>
        </w:tc>
        <w:tc>
          <w:tcPr>
            <w:tcW w:w="1512" w:type="dxa"/>
          </w:tcPr>
          <w:p w14:paraId="21048B57" w14:textId="60054FF2" w:rsidR="00610991" w:rsidRPr="00FD09E4" w:rsidRDefault="00610991" w:rsidP="00847F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539</w:t>
            </w:r>
          </w:p>
        </w:tc>
      </w:tr>
      <w:tr w:rsidR="00610991" w14:paraId="74F44585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0A2AA722" w14:textId="2E339A45" w:rsidR="00610991" w:rsidRPr="00847F28" w:rsidRDefault="00610991" w:rsidP="00847F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G</w:t>
            </w:r>
          </w:p>
        </w:tc>
        <w:tc>
          <w:tcPr>
            <w:tcW w:w="2226" w:type="dxa"/>
          </w:tcPr>
          <w:p w14:paraId="215A8CB5" w14:textId="05AAA49E" w:rsidR="00610991" w:rsidRPr="00847F28" w:rsidRDefault="00610991" w:rsidP="00847F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C1 within total live cells</w:t>
            </w:r>
          </w:p>
        </w:tc>
        <w:tc>
          <w:tcPr>
            <w:tcW w:w="1831" w:type="dxa"/>
          </w:tcPr>
          <w:p w14:paraId="29D4CEED" w14:textId="2F8B511D" w:rsidR="00610991" w:rsidRPr="00847F28" w:rsidRDefault="00610991" w:rsidP="00847F28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ESR (mm/</w:t>
            </w:r>
            <w:proofErr w:type="spellStart"/>
            <w:r w:rsidRPr="00847F28">
              <w:rPr>
                <w:rFonts w:ascii="Arial" w:hAnsi="Arial" w:cs="Arial"/>
                <w:sz w:val="22"/>
                <w:szCs w:val="22"/>
              </w:rPr>
              <w:t>hr</w:t>
            </w:r>
            <w:proofErr w:type="spellEnd"/>
            <w:r w:rsidRPr="00847F2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12" w:type="dxa"/>
          </w:tcPr>
          <w:p w14:paraId="64132566" w14:textId="6435C858" w:rsidR="00610991" w:rsidRPr="00FD09E4" w:rsidRDefault="00610991" w:rsidP="00847F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D09E4">
              <w:rPr>
                <w:rFonts w:ascii="Arial" w:hAnsi="Arial" w:cs="Arial"/>
                <w:sz w:val="22"/>
                <w:szCs w:val="22"/>
              </w:rPr>
              <w:t>=0.2307</w:t>
            </w:r>
          </w:p>
        </w:tc>
      </w:tr>
      <w:tr w:rsidR="00610991" w14:paraId="114BECB9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23CC2BFA" w14:textId="24E71E83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2G</w:t>
            </w:r>
          </w:p>
        </w:tc>
        <w:tc>
          <w:tcPr>
            <w:tcW w:w="2226" w:type="dxa"/>
          </w:tcPr>
          <w:p w14:paraId="6ABFCCBE" w14:textId="26721589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NCR-ILC3 within total live cells</w:t>
            </w:r>
          </w:p>
        </w:tc>
        <w:tc>
          <w:tcPr>
            <w:tcW w:w="1831" w:type="dxa"/>
          </w:tcPr>
          <w:p w14:paraId="5B1E7455" w14:textId="77A4A68E" w:rsidR="00610991" w:rsidRDefault="00610991" w:rsidP="000200E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ESR (mm/</w:t>
            </w:r>
            <w:proofErr w:type="spellStart"/>
            <w:r w:rsidRPr="00847F28">
              <w:rPr>
                <w:rFonts w:ascii="Arial" w:hAnsi="Arial" w:cs="Arial"/>
                <w:sz w:val="22"/>
                <w:szCs w:val="22"/>
              </w:rPr>
              <w:t>hr</w:t>
            </w:r>
            <w:proofErr w:type="spellEnd"/>
            <w:r w:rsidRPr="00847F2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12" w:type="dxa"/>
          </w:tcPr>
          <w:p w14:paraId="3A61BC84" w14:textId="76D3CE21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830</w:t>
            </w:r>
          </w:p>
        </w:tc>
      </w:tr>
      <w:tr w:rsidR="00610991" w14:paraId="2001EC7A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15B9FD4B" w14:textId="42D46123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Fig. 2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2226" w:type="dxa"/>
          </w:tcPr>
          <w:p w14:paraId="1B36EBEF" w14:textId="7920AD01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% of NCR+ILC3 within total live cells</w:t>
            </w:r>
          </w:p>
        </w:tc>
        <w:tc>
          <w:tcPr>
            <w:tcW w:w="1831" w:type="dxa"/>
          </w:tcPr>
          <w:p w14:paraId="2505E074" w14:textId="02967C18" w:rsidR="00610991" w:rsidRDefault="00610991" w:rsidP="000200E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ESR (mm/</w:t>
            </w:r>
            <w:proofErr w:type="spellStart"/>
            <w:r w:rsidRPr="00847F28">
              <w:rPr>
                <w:rFonts w:ascii="Arial" w:hAnsi="Arial" w:cs="Arial"/>
                <w:sz w:val="22"/>
                <w:szCs w:val="22"/>
              </w:rPr>
              <w:t>hr</w:t>
            </w:r>
            <w:proofErr w:type="spellEnd"/>
            <w:r w:rsidRPr="00847F2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12" w:type="dxa"/>
          </w:tcPr>
          <w:p w14:paraId="6D80978E" w14:textId="33CECCCE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599</w:t>
            </w:r>
          </w:p>
        </w:tc>
      </w:tr>
      <w:tr w:rsidR="00610991" w14:paraId="48FA1BAB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24AA59C2" w14:textId="7E0469FA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Fig. 3D</w:t>
            </w:r>
          </w:p>
        </w:tc>
        <w:tc>
          <w:tcPr>
            <w:tcW w:w="2226" w:type="dxa"/>
          </w:tcPr>
          <w:p w14:paraId="364233AE" w14:textId="6A56DE12" w:rsidR="00610991" w:rsidRDefault="00610991" w:rsidP="000200E3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4+ T cells</w:t>
            </w:r>
          </w:p>
        </w:tc>
        <w:tc>
          <w:tcPr>
            <w:tcW w:w="1831" w:type="dxa"/>
          </w:tcPr>
          <w:p w14:paraId="24C569A3" w14:textId="7429E58C" w:rsidR="00610991" w:rsidRDefault="00610991" w:rsidP="000200E3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NCR-ILC3 within total live cells</w:t>
            </w:r>
          </w:p>
        </w:tc>
        <w:tc>
          <w:tcPr>
            <w:tcW w:w="1512" w:type="dxa"/>
          </w:tcPr>
          <w:p w14:paraId="44725A5F" w14:textId="58CF458F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220</w:t>
            </w:r>
          </w:p>
        </w:tc>
      </w:tr>
      <w:tr w:rsidR="00610991" w14:paraId="1C542730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0FFDB7A9" w14:textId="320077A8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3E</w:t>
            </w:r>
          </w:p>
        </w:tc>
        <w:tc>
          <w:tcPr>
            <w:tcW w:w="2226" w:type="dxa"/>
          </w:tcPr>
          <w:p w14:paraId="137B82C6" w14:textId="066BE250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8+ T cells</w:t>
            </w:r>
          </w:p>
        </w:tc>
        <w:tc>
          <w:tcPr>
            <w:tcW w:w="1831" w:type="dxa"/>
          </w:tcPr>
          <w:p w14:paraId="04549823" w14:textId="06582CE4" w:rsidR="00610991" w:rsidRDefault="00610991" w:rsidP="000200E3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NCR-ILC3 within total live cells</w:t>
            </w:r>
          </w:p>
        </w:tc>
        <w:tc>
          <w:tcPr>
            <w:tcW w:w="1512" w:type="dxa"/>
          </w:tcPr>
          <w:p w14:paraId="3C5D1EA7" w14:textId="1B59DCCA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30</w:t>
            </w:r>
          </w:p>
        </w:tc>
      </w:tr>
      <w:tr w:rsidR="00610991" w14:paraId="66805B6B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7262685F" w14:textId="56FB2C97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Fig. 3F</w:t>
            </w:r>
          </w:p>
        </w:tc>
        <w:tc>
          <w:tcPr>
            <w:tcW w:w="2226" w:type="dxa"/>
          </w:tcPr>
          <w:p w14:paraId="444B0563" w14:textId="69DC57EB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4-CD8- T cells</w:t>
            </w:r>
          </w:p>
        </w:tc>
        <w:tc>
          <w:tcPr>
            <w:tcW w:w="1831" w:type="dxa"/>
          </w:tcPr>
          <w:p w14:paraId="0D1A90FE" w14:textId="7FBED235" w:rsidR="00610991" w:rsidRDefault="00610991" w:rsidP="000200E3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NCR-ILC3 within total live cells</w:t>
            </w:r>
          </w:p>
        </w:tc>
        <w:tc>
          <w:tcPr>
            <w:tcW w:w="1512" w:type="dxa"/>
          </w:tcPr>
          <w:p w14:paraId="4F391493" w14:textId="47BE249E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893</w:t>
            </w:r>
          </w:p>
        </w:tc>
      </w:tr>
      <w:tr w:rsidR="00610991" w14:paraId="0D0F9F94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2038FA6E" w14:textId="352377DC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 Fig. 2A</w:t>
            </w:r>
          </w:p>
        </w:tc>
        <w:tc>
          <w:tcPr>
            <w:tcW w:w="2226" w:type="dxa"/>
          </w:tcPr>
          <w:p w14:paraId="44EC03C2" w14:textId="7A5C9C2D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4+ T cells</w:t>
            </w:r>
          </w:p>
        </w:tc>
        <w:tc>
          <w:tcPr>
            <w:tcW w:w="1831" w:type="dxa"/>
          </w:tcPr>
          <w:p w14:paraId="2D59135A" w14:textId="1CE8123C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’s VAS</w:t>
            </w:r>
          </w:p>
        </w:tc>
        <w:tc>
          <w:tcPr>
            <w:tcW w:w="1512" w:type="dxa"/>
          </w:tcPr>
          <w:p w14:paraId="4D48306C" w14:textId="1271A306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FD09E4">
              <w:rPr>
                <w:rFonts w:ascii="Arial" w:hAnsi="Arial" w:cs="Arial"/>
                <w:sz w:val="22"/>
                <w:szCs w:val="22"/>
              </w:rPr>
              <w:t>p=0.0114</w:t>
            </w:r>
          </w:p>
        </w:tc>
      </w:tr>
      <w:tr w:rsidR="00610991" w14:paraId="25E0AF23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5084F90A" w14:textId="1E3BF9E6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 Fig. 2A</w:t>
            </w:r>
          </w:p>
        </w:tc>
        <w:tc>
          <w:tcPr>
            <w:tcW w:w="2226" w:type="dxa"/>
          </w:tcPr>
          <w:p w14:paraId="1852D13F" w14:textId="348FBE8A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8+ T cells</w:t>
            </w:r>
          </w:p>
        </w:tc>
        <w:tc>
          <w:tcPr>
            <w:tcW w:w="1831" w:type="dxa"/>
          </w:tcPr>
          <w:p w14:paraId="3C3224D8" w14:textId="011E3B80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’s VAS</w:t>
            </w:r>
          </w:p>
        </w:tc>
        <w:tc>
          <w:tcPr>
            <w:tcW w:w="1512" w:type="dxa"/>
          </w:tcPr>
          <w:p w14:paraId="6ABC4CD4" w14:textId="36FD013C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FD09E4">
              <w:rPr>
                <w:rFonts w:ascii="Arial" w:hAnsi="Arial" w:cs="Arial"/>
                <w:sz w:val="22"/>
                <w:szCs w:val="22"/>
              </w:rPr>
              <w:t>p=0.1263</w:t>
            </w:r>
          </w:p>
        </w:tc>
      </w:tr>
      <w:tr w:rsidR="00610991" w14:paraId="2422B958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31DAB2B2" w14:textId="4689A410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 Fig. 2A</w:t>
            </w:r>
          </w:p>
        </w:tc>
        <w:tc>
          <w:tcPr>
            <w:tcW w:w="2226" w:type="dxa"/>
          </w:tcPr>
          <w:p w14:paraId="2E061694" w14:textId="173BB33E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4-CD8- T cells</w:t>
            </w:r>
          </w:p>
        </w:tc>
        <w:tc>
          <w:tcPr>
            <w:tcW w:w="1831" w:type="dxa"/>
          </w:tcPr>
          <w:p w14:paraId="3A9D0348" w14:textId="5E3A2B02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’s VAS</w:t>
            </w:r>
          </w:p>
        </w:tc>
        <w:tc>
          <w:tcPr>
            <w:tcW w:w="1512" w:type="dxa"/>
          </w:tcPr>
          <w:p w14:paraId="3493C0FE" w14:textId="2E2E96E7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320</w:t>
            </w:r>
          </w:p>
        </w:tc>
      </w:tr>
      <w:tr w:rsidR="00610991" w14:paraId="593F7641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256C367F" w14:textId="266DA872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 Fig. 2B</w:t>
            </w:r>
          </w:p>
        </w:tc>
        <w:tc>
          <w:tcPr>
            <w:tcW w:w="2226" w:type="dxa"/>
          </w:tcPr>
          <w:p w14:paraId="43735B1C" w14:textId="1198DE25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4+ T cells</w:t>
            </w:r>
          </w:p>
        </w:tc>
        <w:tc>
          <w:tcPr>
            <w:tcW w:w="1831" w:type="dxa"/>
          </w:tcPr>
          <w:p w14:paraId="3B7B2B1F" w14:textId="29132E4A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ve Joints</w:t>
            </w:r>
          </w:p>
        </w:tc>
        <w:tc>
          <w:tcPr>
            <w:tcW w:w="1512" w:type="dxa"/>
          </w:tcPr>
          <w:p w14:paraId="7F3217F4" w14:textId="5750E66F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FD09E4">
              <w:rPr>
                <w:rFonts w:ascii="Arial" w:hAnsi="Arial" w:cs="Arial"/>
                <w:sz w:val="22"/>
                <w:szCs w:val="22"/>
              </w:rPr>
              <w:t>p=0.1117</w:t>
            </w:r>
          </w:p>
        </w:tc>
      </w:tr>
      <w:tr w:rsidR="00610991" w14:paraId="6ED40C09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088A578F" w14:textId="2E8DC455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 Fig. 2B</w:t>
            </w:r>
          </w:p>
        </w:tc>
        <w:tc>
          <w:tcPr>
            <w:tcW w:w="2226" w:type="dxa"/>
          </w:tcPr>
          <w:p w14:paraId="3E4DCFC2" w14:textId="755B3841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8+ T cells</w:t>
            </w:r>
          </w:p>
        </w:tc>
        <w:tc>
          <w:tcPr>
            <w:tcW w:w="1831" w:type="dxa"/>
          </w:tcPr>
          <w:p w14:paraId="4A2811E7" w14:textId="1DA51F52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ve Joints</w:t>
            </w:r>
          </w:p>
        </w:tc>
        <w:tc>
          <w:tcPr>
            <w:tcW w:w="1512" w:type="dxa"/>
          </w:tcPr>
          <w:p w14:paraId="7E43AF3E" w14:textId="28FD452F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FD09E4">
              <w:rPr>
                <w:rFonts w:ascii="Arial" w:hAnsi="Arial" w:cs="Arial"/>
                <w:sz w:val="22"/>
                <w:szCs w:val="22"/>
              </w:rPr>
              <w:t>p=0.1620</w:t>
            </w:r>
          </w:p>
        </w:tc>
      </w:tr>
      <w:tr w:rsidR="00610991" w14:paraId="76084E9D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0543ED2E" w14:textId="2F95EABA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 Fig. 2B</w:t>
            </w:r>
          </w:p>
        </w:tc>
        <w:tc>
          <w:tcPr>
            <w:tcW w:w="2226" w:type="dxa"/>
          </w:tcPr>
          <w:p w14:paraId="19EEA99F" w14:textId="1787E3D8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4-CD8- T cells</w:t>
            </w:r>
          </w:p>
        </w:tc>
        <w:tc>
          <w:tcPr>
            <w:tcW w:w="1831" w:type="dxa"/>
          </w:tcPr>
          <w:p w14:paraId="73EDFD2B" w14:textId="0012A83F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ve Joints</w:t>
            </w:r>
          </w:p>
        </w:tc>
        <w:tc>
          <w:tcPr>
            <w:tcW w:w="1512" w:type="dxa"/>
          </w:tcPr>
          <w:p w14:paraId="0C16549C" w14:textId="2983E9C3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5651</w:t>
            </w:r>
          </w:p>
        </w:tc>
      </w:tr>
      <w:tr w:rsidR="00610991" w14:paraId="388C91FA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25994146" w14:textId="470A938B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 Fig. 2C</w:t>
            </w:r>
          </w:p>
        </w:tc>
        <w:tc>
          <w:tcPr>
            <w:tcW w:w="2226" w:type="dxa"/>
          </w:tcPr>
          <w:p w14:paraId="0369ED28" w14:textId="3A16B179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4+ T cells</w:t>
            </w:r>
          </w:p>
        </w:tc>
        <w:tc>
          <w:tcPr>
            <w:tcW w:w="1831" w:type="dxa"/>
          </w:tcPr>
          <w:p w14:paraId="11BBB907" w14:textId="1C5D0F39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ESR (mm/</w:t>
            </w:r>
            <w:proofErr w:type="spellStart"/>
            <w:r w:rsidRPr="00847F28">
              <w:rPr>
                <w:rFonts w:ascii="Arial" w:hAnsi="Arial" w:cs="Arial"/>
                <w:sz w:val="22"/>
                <w:szCs w:val="22"/>
              </w:rPr>
              <w:t>hr</w:t>
            </w:r>
            <w:proofErr w:type="spellEnd"/>
            <w:r w:rsidRPr="00847F2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12" w:type="dxa"/>
          </w:tcPr>
          <w:p w14:paraId="69B5FC6F" w14:textId="20DAB1E9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FD09E4">
              <w:rPr>
                <w:rFonts w:ascii="Arial" w:hAnsi="Arial" w:cs="Arial"/>
                <w:sz w:val="22"/>
                <w:szCs w:val="22"/>
              </w:rPr>
              <w:t>p=0.5818</w:t>
            </w:r>
          </w:p>
        </w:tc>
      </w:tr>
      <w:tr w:rsidR="00610991" w14:paraId="3C372159" w14:textId="77777777" w:rsidTr="00847F28">
        <w:tc>
          <w:tcPr>
            <w:tcW w:w="1445" w:type="dxa"/>
            <w:tcBorders>
              <w:left w:val="single" w:sz="12" w:space="0" w:color="auto"/>
            </w:tcBorders>
          </w:tcPr>
          <w:p w14:paraId="25DFF28E" w14:textId="67CBEB67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 Fig. 2C</w:t>
            </w:r>
          </w:p>
        </w:tc>
        <w:tc>
          <w:tcPr>
            <w:tcW w:w="2226" w:type="dxa"/>
          </w:tcPr>
          <w:p w14:paraId="1B690330" w14:textId="77834A6E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8+ T cells</w:t>
            </w:r>
          </w:p>
        </w:tc>
        <w:tc>
          <w:tcPr>
            <w:tcW w:w="1831" w:type="dxa"/>
          </w:tcPr>
          <w:p w14:paraId="26AC0B80" w14:textId="37247AE2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ESR (mm/</w:t>
            </w:r>
            <w:proofErr w:type="spellStart"/>
            <w:r w:rsidRPr="00847F28">
              <w:rPr>
                <w:rFonts w:ascii="Arial" w:hAnsi="Arial" w:cs="Arial"/>
                <w:sz w:val="22"/>
                <w:szCs w:val="22"/>
              </w:rPr>
              <w:t>hr</w:t>
            </w:r>
            <w:proofErr w:type="spellEnd"/>
            <w:r w:rsidRPr="00847F2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12" w:type="dxa"/>
          </w:tcPr>
          <w:p w14:paraId="3141F6C8" w14:textId="4EF4E334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FD09E4">
              <w:rPr>
                <w:rFonts w:ascii="Arial" w:hAnsi="Arial" w:cs="Arial"/>
                <w:sz w:val="22"/>
                <w:szCs w:val="22"/>
              </w:rPr>
              <w:t>p=0.4069</w:t>
            </w:r>
          </w:p>
        </w:tc>
      </w:tr>
      <w:tr w:rsidR="00610991" w14:paraId="574F355B" w14:textId="77777777" w:rsidTr="00847F28">
        <w:tc>
          <w:tcPr>
            <w:tcW w:w="1445" w:type="dxa"/>
            <w:tcBorders>
              <w:left w:val="single" w:sz="12" w:space="0" w:color="auto"/>
              <w:bottom w:val="single" w:sz="12" w:space="0" w:color="auto"/>
            </w:tcBorders>
          </w:tcPr>
          <w:p w14:paraId="1B15D2B6" w14:textId="0B2C16DB" w:rsidR="00610991" w:rsidRPr="00847F28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 Fig. 2C</w:t>
            </w:r>
          </w:p>
        </w:tc>
        <w:tc>
          <w:tcPr>
            <w:tcW w:w="2226" w:type="dxa"/>
            <w:tcBorders>
              <w:bottom w:val="single" w:sz="12" w:space="0" w:color="auto"/>
            </w:tcBorders>
          </w:tcPr>
          <w:p w14:paraId="2F415D4B" w14:textId="4BBAC787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of IL-17+ within CD4-CD8- T cells</w:t>
            </w:r>
          </w:p>
        </w:tc>
        <w:tc>
          <w:tcPr>
            <w:tcW w:w="1831" w:type="dxa"/>
            <w:tcBorders>
              <w:bottom w:val="single" w:sz="12" w:space="0" w:color="auto"/>
            </w:tcBorders>
          </w:tcPr>
          <w:p w14:paraId="79A4E387" w14:textId="06F2849A" w:rsidR="00610991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847F28">
              <w:rPr>
                <w:rFonts w:ascii="Arial" w:hAnsi="Arial" w:cs="Arial"/>
                <w:sz w:val="22"/>
                <w:szCs w:val="22"/>
              </w:rPr>
              <w:t>ESR (mm/</w:t>
            </w:r>
            <w:proofErr w:type="spellStart"/>
            <w:r w:rsidRPr="00847F28">
              <w:rPr>
                <w:rFonts w:ascii="Arial" w:hAnsi="Arial" w:cs="Arial"/>
                <w:sz w:val="22"/>
                <w:szCs w:val="22"/>
              </w:rPr>
              <w:t>hr</w:t>
            </w:r>
            <w:proofErr w:type="spellEnd"/>
            <w:r w:rsidRPr="00847F2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14:paraId="45B9B7B7" w14:textId="61AB765C" w:rsidR="00610991" w:rsidRPr="00FD09E4" w:rsidRDefault="00610991" w:rsidP="000200E3">
            <w:pPr>
              <w:rPr>
                <w:rFonts w:ascii="Arial" w:hAnsi="Arial" w:cs="Arial"/>
                <w:sz w:val="22"/>
                <w:szCs w:val="22"/>
              </w:rPr>
            </w:pPr>
            <w:r w:rsidRPr="00FD09E4">
              <w:rPr>
                <w:rFonts w:ascii="Arial" w:hAnsi="Arial" w:cs="Arial"/>
                <w:sz w:val="22"/>
                <w:szCs w:val="22"/>
              </w:rPr>
              <w:t>p=0.9448</w:t>
            </w:r>
          </w:p>
        </w:tc>
      </w:tr>
    </w:tbl>
    <w:p w14:paraId="13E4F510" w14:textId="0CB249A6" w:rsidR="009E3117" w:rsidRDefault="009E3117">
      <w:pPr>
        <w:rPr>
          <w:rFonts w:ascii="Arial" w:hAnsi="Arial" w:cs="Arial"/>
          <w:b/>
          <w:sz w:val="22"/>
          <w:szCs w:val="22"/>
        </w:rPr>
      </w:pPr>
    </w:p>
    <w:p w14:paraId="2EC0248C" w14:textId="7379A712" w:rsidR="00610991" w:rsidRPr="00B62B9D" w:rsidRDefault="00610991">
      <w:pPr>
        <w:rPr>
          <w:rFonts w:ascii="Arial" w:hAnsi="Arial" w:cs="Arial"/>
          <w:sz w:val="22"/>
          <w:szCs w:val="22"/>
        </w:rPr>
      </w:pPr>
      <w:r w:rsidRPr="00B62B9D">
        <w:rPr>
          <w:rFonts w:ascii="Arial" w:hAnsi="Arial" w:cs="Arial"/>
          <w:sz w:val="22"/>
          <w:szCs w:val="22"/>
        </w:rPr>
        <w:t xml:space="preserve">P values below 0.0023 are considered statistically significant once corrected </w:t>
      </w:r>
      <w:r w:rsidR="00B62B9D">
        <w:rPr>
          <w:rFonts w:ascii="Arial" w:hAnsi="Arial" w:cs="Arial"/>
          <w:sz w:val="22"/>
          <w:szCs w:val="22"/>
        </w:rPr>
        <w:t xml:space="preserve">with </w:t>
      </w:r>
      <w:r w:rsidRPr="00B62B9D">
        <w:rPr>
          <w:rFonts w:ascii="Arial" w:hAnsi="Arial" w:cs="Arial"/>
          <w:sz w:val="22"/>
          <w:szCs w:val="22"/>
        </w:rPr>
        <w:t>Bonferroni</w:t>
      </w:r>
      <w:r w:rsidR="00B62B9D">
        <w:rPr>
          <w:rFonts w:ascii="Arial" w:hAnsi="Arial" w:cs="Arial"/>
          <w:sz w:val="22"/>
          <w:szCs w:val="22"/>
        </w:rPr>
        <w:t>’s</w:t>
      </w:r>
      <w:r w:rsidR="00B62B9D" w:rsidRPr="00B62B9D">
        <w:rPr>
          <w:rFonts w:ascii="Arial" w:hAnsi="Arial" w:cs="Arial"/>
          <w:sz w:val="22"/>
          <w:szCs w:val="22"/>
        </w:rPr>
        <w:t xml:space="preserve"> post-test for multiple testing.</w:t>
      </w:r>
      <w:bookmarkStart w:id="0" w:name="_GoBack"/>
      <w:bookmarkEnd w:id="0"/>
    </w:p>
    <w:sectPr w:rsidR="00610991" w:rsidRPr="00B62B9D" w:rsidSect="00314F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C96"/>
    <w:rsid w:val="00006F61"/>
    <w:rsid w:val="000200E3"/>
    <w:rsid w:val="00026742"/>
    <w:rsid w:val="00043F19"/>
    <w:rsid w:val="000445AD"/>
    <w:rsid w:val="00073F80"/>
    <w:rsid w:val="000A4F2E"/>
    <w:rsid w:val="000C0188"/>
    <w:rsid w:val="000E0FA1"/>
    <w:rsid w:val="001009EA"/>
    <w:rsid w:val="00124CD6"/>
    <w:rsid w:val="0013054F"/>
    <w:rsid w:val="00142CBC"/>
    <w:rsid w:val="001540ED"/>
    <w:rsid w:val="00173719"/>
    <w:rsid w:val="00184340"/>
    <w:rsid w:val="001B7C4E"/>
    <w:rsid w:val="001E360C"/>
    <w:rsid w:val="001F3477"/>
    <w:rsid w:val="002266E1"/>
    <w:rsid w:val="00234F0C"/>
    <w:rsid w:val="00241474"/>
    <w:rsid w:val="00273127"/>
    <w:rsid w:val="002C7F38"/>
    <w:rsid w:val="00320C61"/>
    <w:rsid w:val="003438EB"/>
    <w:rsid w:val="00361A7E"/>
    <w:rsid w:val="003A65B4"/>
    <w:rsid w:val="003C1A2A"/>
    <w:rsid w:val="003C2BAD"/>
    <w:rsid w:val="003C6D2E"/>
    <w:rsid w:val="003E7AE6"/>
    <w:rsid w:val="00400632"/>
    <w:rsid w:val="004243A0"/>
    <w:rsid w:val="004A0D88"/>
    <w:rsid w:val="004B3F14"/>
    <w:rsid w:val="004D3C3C"/>
    <w:rsid w:val="004D542A"/>
    <w:rsid w:val="0052696E"/>
    <w:rsid w:val="005303CF"/>
    <w:rsid w:val="00531A88"/>
    <w:rsid w:val="005334F9"/>
    <w:rsid w:val="00557696"/>
    <w:rsid w:val="00575435"/>
    <w:rsid w:val="00595DC6"/>
    <w:rsid w:val="005B4044"/>
    <w:rsid w:val="005C1EE8"/>
    <w:rsid w:val="005D7C96"/>
    <w:rsid w:val="005E5C35"/>
    <w:rsid w:val="005F01AE"/>
    <w:rsid w:val="00610991"/>
    <w:rsid w:val="00632128"/>
    <w:rsid w:val="00651735"/>
    <w:rsid w:val="006639ED"/>
    <w:rsid w:val="006719E6"/>
    <w:rsid w:val="006A1357"/>
    <w:rsid w:val="006A74B8"/>
    <w:rsid w:val="006D5185"/>
    <w:rsid w:val="006E0CB0"/>
    <w:rsid w:val="006F7E41"/>
    <w:rsid w:val="0072007E"/>
    <w:rsid w:val="00737187"/>
    <w:rsid w:val="007419C2"/>
    <w:rsid w:val="007C333A"/>
    <w:rsid w:val="007D4F90"/>
    <w:rsid w:val="00802954"/>
    <w:rsid w:val="00847F28"/>
    <w:rsid w:val="00864002"/>
    <w:rsid w:val="008B3A77"/>
    <w:rsid w:val="008C00C0"/>
    <w:rsid w:val="00905DE2"/>
    <w:rsid w:val="00917174"/>
    <w:rsid w:val="00957090"/>
    <w:rsid w:val="009A37E6"/>
    <w:rsid w:val="009A5ABE"/>
    <w:rsid w:val="009B047B"/>
    <w:rsid w:val="009B08BD"/>
    <w:rsid w:val="009B6CB0"/>
    <w:rsid w:val="009C0628"/>
    <w:rsid w:val="009E3117"/>
    <w:rsid w:val="00A15C8E"/>
    <w:rsid w:val="00A3466A"/>
    <w:rsid w:val="00A7795A"/>
    <w:rsid w:val="00A873AA"/>
    <w:rsid w:val="00A87C31"/>
    <w:rsid w:val="00A91A57"/>
    <w:rsid w:val="00AA3573"/>
    <w:rsid w:val="00AB0640"/>
    <w:rsid w:val="00AC196E"/>
    <w:rsid w:val="00AE656E"/>
    <w:rsid w:val="00B20500"/>
    <w:rsid w:val="00B22535"/>
    <w:rsid w:val="00B37821"/>
    <w:rsid w:val="00B468C1"/>
    <w:rsid w:val="00B62B9D"/>
    <w:rsid w:val="00B76615"/>
    <w:rsid w:val="00B903CF"/>
    <w:rsid w:val="00BA640F"/>
    <w:rsid w:val="00BB2E3E"/>
    <w:rsid w:val="00BC0E65"/>
    <w:rsid w:val="00BD6102"/>
    <w:rsid w:val="00C171BF"/>
    <w:rsid w:val="00C42B77"/>
    <w:rsid w:val="00C56391"/>
    <w:rsid w:val="00C80D9E"/>
    <w:rsid w:val="00CA0473"/>
    <w:rsid w:val="00CB3237"/>
    <w:rsid w:val="00CE302A"/>
    <w:rsid w:val="00D231F7"/>
    <w:rsid w:val="00D50C5E"/>
    <w:rsid w:val="00DB77F5"/>
    <w:rsid w:val="00E23112"/>
    <w:rsid w:val="00E654A2"/>
    <w:rsid w:val="00E92EF3"/>
    <w:rsid w:val="00E955C9"/>
    <w:rsid w:val="00ED3290"/>
    <w:rsid w:val="00EF6164"/>
    <w:rsid w:val="00FD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F76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7C9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7C9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5D7C9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17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735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r, Lizzy</dc:creator>
  <cp:keywords/>
  <dc:description/>
  <cp:lastModifiedBy>Rosser, Lizzy</cp:lastModifiedBy>
  <cp:revision>3</cp:revision>
  <dcterms:created xsi:type="dcterms:W3CDTF">2018-07-25T12:24:00Z</dcterms:created>
  <dcterms:modified xsi:type="dcterms:W3CDTF">2018-07-25T13:10:00Z</dcterms:modified>
</cp:coreProperties>
</file>